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spacing w:before="280" w:line="360" w:lineRule="auto"/>
        <w:ind w:left="1" w:hanging="3"/>
        <w:jc w:val="left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1egqt2p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media Appendix 7: Unmet educational need options included in the Level 3–4 and Level 5 questionnaires. </w:t>
      </w:r>
    </w:p>
    <w:tbl>
      <w:tblPr>
        <w:tblStyle w:val="Table1"/>
        <w:tblW w:w="9019.0" w:type="dxa"/>
        <w:jc w:val="left"/>
        <w:tblInd w:w="-2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3006"/>
        <w:gridCol w:w="3006"/>
        <w:gridCol w:w="3007"/>
        <w:tblGridChange w:id="0">
          <w:tblGrid>
            <w:gridCol w:w="3006"/>
            <w:gridCol w:w="3006"/>
            <w:gridCol w:w="3007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touchMDT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3">
            <w:pPr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(Level 3–4 questionnaire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touchPANEL DISCUSSION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(Level 3–4 questionnaire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Level 5 questionnai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7">
            <w:pPr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trategies for implementing SDM in clinical practice</w:t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Using genetic and biomarker testing to guide therapy choice for patients with high-risk HR+ HER2- early breast cancer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trategies for implementing SDM in clinical practic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ffective communication strategies in SDM to optimize patient outcomes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pplying the latest guideline recommendations for management of patients with high-risk HR+ HER2- early breast cancer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electing and integrating patient decision aids to support meaningful SD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D">
            <w:pPr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electing and integrating patient decision aids to support meaningful SDM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ndividualization of treatment choice for patients with high-risk HR+ HER2- early breast cancer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naging SDM in the digital era/optimizing telemedicine consultations to address SDM need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naging SDM in the digital era/optimizing telemedicine consultations to address SDM needs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Understanding the latest data on emerging treatments for high-risk HR+ HER2- early breast cancer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Using genetic and biomarker testing to guide therapy choice for patients with high-risk HR+ HER2- early breast cancer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3">
            <w:pPr>
              <w:spacing w:after="120" w:line="36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after="120" w:line="36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pplying the latest guideline recommendations for management of patients with high-risk HR+ HER2- early breast cancer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spacing w:after="120" w:line="36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after="120" w:line="36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Understanding the latest data on emerging treatments for high-risk HR+ HER2- early breast cancer</w:t>
            </w:r>
          </w:p>
        </w:tc>
      </w:tr>
    </w:tbl>
    <w:p w:rsidR="00000000" w:rsidDel="00000000" w:rsidP="00000000" w:rsidRDefault="00000000" w:rsidRPr="00000000" w14:paraId="00000019">
      <w:pPr>
        <w:spacing w:after="120" w:line="360" w:lineRule="auto"/>
        <w:ind w:hanging="2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after="120" w:line="360" w:lineRule="auto"/>
        <w:ind w:hanging="2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Abbreviations: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HER2-, human epidermal growth factor receptor 2 negative; HR+, hormone receptor positive; SDM, shared decision making.</w:t>
      </w: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F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jc w:val="center"/>
      <w:rPr>
        <w:rFonts w:ascii="Times New Roman" w:cs="Times New Roman" w:eastAsia="Times New Roman" w:hAnsi="Times New Roman"/>
        <w:color w:val="000000"/>
        <w:sz w:val="22"/>
        <w:szCs w:val="22"/>
      </w:rPr>
    </w:pPr>
    <w:r w:rsidDel="00000000" w:rsidR="00000000" w:rsidRPr="00000000">
      <w:rPr>
        <w:rFonts w:ascii="Times New Roman" w:cs="Times New Roman" w:eastAsia="Times New Roman" w:hAnsi="Times New Roman"/>
        <w:color w:val="000000"/>
        <w:sz w:val="22"/>
        <w:szCs w:val="22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20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1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2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B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C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line="360" w:lineRule="auto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D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E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1.xml"/><Relationship Id="rId12" Type="http://schemas.openxmlformats.org/officeDocument/2006/relationships/footer" Target="footer2.xml"/><Relationship Id="rId9" Type="http://schemas.openxmlformats.org/officeDocument/2006/relationships/header" Target="header3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k+f+8NFPKrs2mxCa/nKUlEu9t6Q==">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